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BA6DE" w14:textId="77777777" w:rsidR="004355BA" w:rsidRPr="004E1A7B" w:rsidRDefault="004355BA" w:rsidP="004355BA">
      <w:pPr>
        <w:pStyle w:val="NormalWeb"/>
        <w:spacing w:before="120" w:beforeAutospacing="0" w:line="360" w:lineRule="auto"/>
        <w:jc w:val="both"/>
        <w:rPr>
          <w:rFonts w:ascii="Calibri" w:eastAsia="Calibri" w:hAnsi="Calibri" w:cs="Calibri"/>
          <w:b/>
          <w:sz w:val="22"/>
          <w:szCs w:val="22"/>
        </w:rPr>
      </w:pPr>
      <w:r w:rsidRPr="004E1A7B">
        <w:rPr>
          <w:rFonts w:ascii="Calibri" w:eastAsia="Calibri" w:hAnsi="Calibri" w:cs="Calibri"/>
          <w:b/>
          <w:sz w:val="22"/>
          <w:szCs w:val="22"/>
        </w:rPr>
        <w:t xml:space="preserve">Supplementary Table 3. Demographics and comorbidities of the cohort of patients with sepsis, stratified according to chronic statin use. </w:t>
      </w:r>
      <w:r w:rsidRPr="004E1A7B">
        <w:rPr>
          <w:rFonts w:ascii="Calibri" w:eastAsia="Calibri" w:hAnsi="Calibri" w:cs="Calibri"/>
          <w:sz w:val="22"/>
          <w:szCs w:val="22"/>
        </w:rPr>
        <w:t>Patients with chronic statin use were older and exhibited a greater overall comorbidity burden, with a clear overrepresentation of diabetes, ischaemic heart disease, stroke, and renal failure. Despite this, their crude survival following the sepsis episode was slightly higher compared with non-users.</w:t>
      </w:r>
    </w:p>
    <w:p w14:paraId="77A5E466" w14:textId="77777777" w:rsidR="00031816" w:rsidRPr="004355BA" w:rsidRDefault="00031816">
      <w:pPr>
        <w:rPr>
          <w:lang w:val="en-GB"/>
        </w:rPr>
      </w:pPr>
    </w:p>
    <w:tbl>
      <w:tblPr>
        <w:tblW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1417"/>
        <w:gridCol w:w="1559"/>
        <w:gridCol w:w="1418"/>
        <w:gridCol w:w="844"/>
      </w:tblGrid>
      <w:tr w:rsidR="00526EB8" w14:paraId="41DB35AC" w14:textId="77777777" w:rsidTr="00526EB8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38274C" w14:textId="77777777" w:rsidR="00526EB8" w:rsidRPr="00031816" w:rsidRDefault="00526EB8" w:rsidP="00526EB8">
            <w:pPr>
              <w:spacing w:after="0" w:line="240" w:lineRule="auto"/>
              <w:rPr>
                <w:b/>
              </w:rPr>
            </w:pPr>
            <w:proofErr w:type="spellStart"/>
            <w:r w:rsidRPr="00031816">
              <w:rPr>
                <w:b/>
              </w:rPr>
              <w:t>Patients</w:t>
            </w:r>
            <w:proofErr w:type="spellEnd"/>
            <w:r w:rsidRPr="00031816">
              <w:rPr>
                <w:b/>
              </w:rPr>
              <w:t xml:space="preserve"> </w:t>
            </w:r>
            <w:proofErr w:type="spellStart"/>
            <w:r w:rsidRPr="00031816">
              <w:rPr>
                <w:b/>
              </w:rPr>
              <w:t>discharged</w:t>
            </w:r>
            <w:proofErr w:type="spellEnd"/>
            <w:r w:rsidRPr="00031816">
              <w:rPr>
                <w:b/>
              </w:rPr>
              <w:t xml:space="preserve"> </w:t>
            </w:r>
            <w:proofErr w:type="spellStart"/>
            <w:r w:rsidRPr="00031816">
              <w:rPr>
                <w:b/>
              </w:rPr>
              <w:t>from</w:t>
            </w:r>
            <w:proofErr w:type="spellEnd"/>
            <w:r w:rsidRPr="00031816">
              <w:rPr>
                <w:b/>
              </w:rPr>
              <w:t xml:space="preserve"> hospitals </w:t>
            </w:r>
            <w:proofErr w:type="spellStart"/>
            <w:r w:rsidRPr="00031816">
              <w:rPr>
                <w:b/>
              </w:rPr>
              <w:t>with</w:t>
            </w:r>
            <w:proofErr w:type="spellEnd"/>
            <w:r w:rsidRPr="00031816">
              <w:rPr>
                <w:b/>
              </w:rPr>
              <w:t xml:space="preserve"> </w:t>
            </w:r>
            <w:proofErr w:type="spellStart"/>
            <w:r w:rsidRPr="00031816">
              <w:rPr>
                <w:b/>
              </w:rPr>
              <w:t>sepsis</w:t>
            </w:r>
            <w:proofErr w:type="spellEnd"/>
            <w:r w:rsidRPr="00031816">
              <w:rPr>
                <w:b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486D65" w14:textId="77777777" w:rsidR="00526EB8" w:rsidRPr="00031816" w:rsidRDefault="00526EB8">
            <w:pPr>
              <w:spacing w:after="0" w:line="240" w:lineRule="auto"/>
              <w:jc w:val="center"/>
              <w:rPr>
                <w:b/>
                <w:sz w:val="20"/>
              </w:rPr>
            </w:pPr>
            <w:proofErr w:type="spellStart"/>
            <w:r w:rsidRPr="00031816">
              <w:rPr>
                <w:b/>
                <w:sz w:val="20"/>
              </w:rPr>
              <w:t>Overall</w:t>
            </w:r>
            <w:proofErr w:type="spellEnd"/>
          </w:p>
          <w:p w14:paraId="08998CEB" w14:textId="77777777" w:rsidR="00526EB8" w:rsidRPr="00031816" w:rsidRDefault="00526EB8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031816">
              <w:rPr>
                <w:b/>
                <w:sz w:val="20"/>
              </w:rPr>
              <w:t>N=595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BFC2F4" w14:textId="77777777" w:rsidR="00526EB8" w:rsidRPr="00031816" w:rsidRDefault="00526EB8" w:rsidP="00526EB8">
            <w:pPr>
              <w:spacing w:after="0" w:line="240" w:lineRule="auto"/>
              <w:jc w:val="center"/>
              <w:rPr>
                <w:b/>
                <w:sz w:val="20"/>
              </w:rPr>
            </w:pPr>
            <w:proofErr w:type="spellStart"/>
            <w:r w:rsidRPr="00031816">
              <w:rPr>
                <w:b/>
                <w:sz w:val="20"/>
              </w:rPr>
              <w:t>Without</w:t>
            </w:r>
            <w:proofErr w:type="spellEnd"/>
            <w:r w:rsidRPr="00031816">
              <w:rPr>
                <w:b/>
                <w:sz w:val="20"/>
              </w:rPr>
              <w:t xml:space="preserve"> </w:t>
            </w:r>
            <w:proofErr w:type="spellStart"/>
            <w:r w:rsidRPr="00031816">
              <w:rPr>
                <w:b/>
                <w:sz w:val="20"/>
              </w:rPr>
              <w:t>statins</w:t>
            </w:r>
            <w:proofErr w:type="spellEnd"/>
            <w:r w:rsidRPr="00031816">
              <w:rPr>
                <w:b/>
                <w:sz w:val="20"/>
              </w:rPr>
              <w:t xml:space="preserve"> N=426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A6CB3B" w14:textId="77777777" w:rsidR="00526EB8" w:rsidRPr="00031816" w:rsidRDefault="00526EB8">
            <w:pPr>
              <w:spacing w:after="0" w:line="240" w:lineRule="auto"/>
              <w:jc w:val="center"/>
              <w:rPr>
                <w:b/>
                <w:sz w:val="20"/>
              </w:rPr>
            </w:pPr>
            <w:proofErr w:type="spellStart"/>
            <w:r w:rsidRPr="00031816">
              <w:rPr>
                <w:b/>
                <w:sz w:val="20"/>
              </w:rPr>
              <w:t>With</w:t>
            </w:r>
            <w:proofErr w:type="spellEnd"/>
            <w:r w:rsidRPr="00031816">
              <w:rPr>
                <w:b/>
                <w:sz w:val="20"/>
              </w:rPr>
              <w:t xml:space="preserve"> </w:t>
            </w:r>
            <w:proofErr w:type="spellStart"/>
            <w:r w:rsidRPr="00031816">
              <w:rPr>
                <w:b/>
                <w:sz w:val="20"/>
              </w:rPr>
              <w:t>statins</w:t>
            </w:r>
            <w:proofErr w:type="spellEnd"/>
            <w:r w:rsidRPr="00031816">
              <w:rPr>
                <w:b/>
                <w:sz w:val="20"/>
              </w:rPr>
              <w:t xml:space="preserve"> </w:t>
            </w:r>
          </w:p>
          <w:p w14:paraId="21CF5FF1" w14:textId="77777777" w:rsidR="00526EB8" w:rsidRPr="00031816" w:rsidRDefault="00526EB8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031816">
              <w:rPr>
                <w:b/>
                <w:sz w:val="20"/>
              </w:rPr>
              <w:t>N=1695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A05B4C" w14:textId="77777777" w:rsidR="00526EB8" w:rsidRDefault="00526EB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526EB8" w14:paraId="7B78A063" w14:textId="77777777" w:rsidTr="00526EB8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11A6D0C4" w14:textId="77777777" w:rsidR="00526EB8" w:rsidRDefault="00526EB8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</w:rPr>
              <w:t>Demography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7A3BB68" w14:textId="77777777" w:rsidR="00526EB8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F595434" w14:textId="77777777" w:rsidR="00526EB8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1003D69" w14:textId="77777777" w:rsidR="00526EB8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140BBFD" w14:textId="77777777" w:rsidR="00526EB8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655D6E85" w14:textId="77777777" w:rsidTr="00FA0D8A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AE011B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D4E7C" w14:textId="77777777" w:rsidR="00526EB8" w:rsidRDefault="00FA0D8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94 (43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8D78B" w14:textId="77777777" w:rsidR="00526EB8" w:rsidRPr="00031816" w:rsidRDefault="00FA0D8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9527 (45.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1C9EF" w14:textId="77777777" w:rsidR="00526EB8" w:rsidRPr="00031816" w:rsidRDefault="00FA0D8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6567 (38.7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CB8E1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5984F5AC" w14:textId="77777777" w:rsidTr="00FA0D8A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65DBE7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202DC" w14:textId="77777777" w:rsidR="00526EB8" w:rsidRDefault="00FA0D8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84 (56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498E0" w14:textId="77777777" w:rsidR="00526EB8" w:rsidRPr="00031816" w:rsidRDefault="00FA0D8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23097 (54.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99308" w14:textId="77777777" w:rsidR="00526EB8" w:rsidRPr="00031816" w:rsidRDefault="00FA0D8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0387 (61.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A6296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741AC176" w14:textId="77777777" w:rsidTr="00FA0D8A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D1B7E0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  <w:r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7F7E5" w14:textId="77777777" w:rsidR="00526EB8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4 (14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DFF22" w14:textId="77777777" w:rsidR="00526EB8" w:rsidRPr="00031816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74.5 (15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18768" w14:textId="77777777" w:rsidR="00526EB8" w:rsidRPr="00031816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77.5 (9.89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646245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&lt;0.001</w:t>
            </w:r>
          </w:p>
        </w:tc>
      </w:tr>
      <w:tr w:rsidR="00526EB8" w14:paraId="5A2B995F" w14:textId="77777777" w:rsidTr="00526EB8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7CC840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roups</w:t>
            </w:r>
            <w:proofErr w:type="spellEnd"/>
            <w:r>
              <w:rPr>
                <w:sz w:val="20"/>
                <w:szCs w:val="20"/>
              </w:rPr>
              <w:t>: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B06CE" w14:textId="77777777" w:rsidR="00526EB8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0F896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D4DC2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8CFF51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&lt;0.001</w:t>
            </w:r>
          </w:p>
        </w:tc>
      </w:tr>
      <w:tr w:rsidR="00526EB8" w14:paraId="242BE0D4" w14:textId="77777777" w:rsidTr="00AC6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A7AE46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18-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58853" w14:textId="77777777" w:rsidR="00526EB8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7 (3.8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BAA46" w14:textId="77777777" w:rsidR="00526EB8" w:rsidRPr="00031816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2225 (5.2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01C43" w14:textId="77777777" w:rsidR="00526EB8" w:rsidRPr="00031816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72 (0.42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93892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75F4D511" w14:textId="77777777" w:rsidTr="00AC6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5CE9CD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45-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22D93" w14:textId="77777777" w:rsidR="00526EB8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11 (16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B1A8B" w14:textId="77777777" w:rsidR="00526EB8" w:rsidRPr="00031816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8094 (19.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644E6" w14:textId="77777777" w:rsidR="00526EB8" w:rsidRPr="00031816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717 (10.1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E216B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228C2B17" w14:textId="77777777" w:rsidTr="00AC6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9EED27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65-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CD44D" w14:textId="77777777" w:rsidR="00526EB8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73 (19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94D5E" w14:textId="77777777" w:rsidR="00526EB8" w:rsidRPr="00031816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7576 (17.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9B5E3" w14:textId="77777777" w:rsidR="00526EB8" w:rsidRPr="00031816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3997 (23.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39BC9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08026879" w14:textId="77777777" w:rsidTr="00AC6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5DC641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75-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B9CFC" w14:textId="77777777" w:rsidR="00526EB8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1 (29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21C48" w14:textId="77777777" w:rsidR="00526EB8" w:rsidRPr="00031816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0928 (25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3BA7E" w14:textId="77777777" w:rsidR="00526EB8" w:rsidRPr="00031816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6653 (39.2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6406C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5D411BD1" w14:textId="77777777" w:rsidTr="00AC6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6E9963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&gt;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F43FB" w14:textId="77777777" w:rsidR="00526EB8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16 (30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FC5EE" w14:textId="77777777" w:rsidR="00526EB8" w:rsidRPr="00031816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3801 (32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91BD1" w14:textId="77777777" w:rsidR="00526EB8" w:rsidRPr="00031816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4515 (26.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D1164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1F07A427" w14:textId="77777777" w:rsidTr="00AC6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D50FBF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dmitted</w:t>
            </w:r>
            <w:proofErr w:type="spellEnd"/>
            <w:r>
              <w:rPr>
                <w:sz w:val="20"/>
                <w:szCs w:val="20"/>
              </w:rPr>
              <w:t xml:space="preserve"> to </w:t>
            </w:r>
            <w:proofErr w:type="spellStart"/>
            <w:r>
              <w:rPr>
                <w:sz w:val="20"/>
                <w:szCs w:val="20"/>
              </w:rPr>
              <w:t>nursing</w:t>
            </w:r>
            <w:proofErr w:type="spellEnd"/>
            <w:r>
              <w:rPr>
                <w:sz w:val="20"/>
                <w:szCs w:val="20"/>
              </w:rPr>
              <w:t xml:space="preserve"> hom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9DEA9" w14:textId="77777777" w:rsidR="00526EB8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4 (10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FF626" w14:textId="77777777" w:rsidR="00526EB8" w:rsidRPr="00031816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5020 (11.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2FA46" w14:textId="77777777" w:rsidR="00526EB8" w:rsidRPr="00031816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474 (8.6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8853E8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&lt;0.001</w:t>
            </w:r>
          </w:p>
        </w:tc>
      </w:tr>
      <w:tr w:rsidR="00526EB8" w14:paraId="53A030BF" w14:textId="77777777" w:rsidTr="00526EB8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033140D7" w14:textId="77777777" w:rsidR="00526EB8" w:rsidRDefault="00526EB8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</w:rPr>
              <w:t>Comorbiditie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3913553" w14:textId="77777777" w:rsidR="00526EB8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4B773FE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CE9A2A7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A11B02B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327F60AF" w14:textId="77777777" w:rsidTr="00AC6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7AE208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just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rbidity</w:t>
            </w:r>
            <w:proofErr w:type="spellEnd"/>
            <w:r>
              <w:rPr>
                <w:sz w:val="20"/>
                <w:szCs w:val="20"/>
              </w:rPr>
              <w:t xml:space="preserve"> Group (GMA) </w:t>
            </w: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  <w:r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E3428" w14:textId="77777777" w:rsidR="00526EB8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 (18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3C7E8" w14:textId="77777777" w:rsidR="00526EB8" w:rsidRPr="00031816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35.2 (18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90644" w14:textId="77777777" w:rsidR="00526EB8" w:rsidRPr="00031816" w:rsidRDefault="00AC6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42.7 (17.4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7249A0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&lt;0.001</w:t>
            </w:r>
          </w:p>
        </w:tc>
      </w:tr>
      <w:tr w:rsidR="00526EB8" w14:paraId="2437B847" w14:textId="77777777" w:rsidTr="00526EB8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ACE015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  <w:r>
              <w:rPr>
                <w:sz w:val="20"/>
                <w:szCs w:val="20"/>
              </w:rPr>
              <w:t xml:space="preserve"> (GMA):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D5C8D" w14:textId="77777777" w:rsidR="00526EB8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43550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DF85C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DA109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2ABBCBD1" w14:textId="77777777" w:rsidTr="00A213FF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A545C0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Basel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194F1" w14:textId="77777777" w:rsidR="00526EB8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 (1.0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BB23F" w14:textId="77777777" w:rsidR="00526EB8" w:rsidRPr="00031816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616 (1.45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20CC8" w14:textId="77777777" w:rsidR="00526EB8" w:rsidRPr="00031816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5 (0.0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10BBA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0E8F3679" w14:textId="77777777" w:rsidTr="00A213FF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86E47A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7BDBD" w14:textId="77777777" w:rsidR="00526EB8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7 (4.5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6D5F2" w14:textId="77777777" w:rsidR="00526EB8" w:rsidRPr="00031816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2576 (6.0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AABE5" w14:textId="77777777" w:rsidR="00526EB8" w:rsidRPr="00031816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51 (0.8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165E8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17D18059" w14:textId="77777777" w:rsidTr="00A213FF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29747C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Moder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6792F" w14:textId="77777777" w:rsidR="00526EB8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49 (21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3EC80" w14:textId="77777777" w:rsidR="00526EB8" w:rsidRPr="00031816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0520 (24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497B0" w14:textId="77777777" w:rsidR="00526EB8" w:rsidRPr="00031816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2529 (14.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BDC5C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43199E7F" w14:textId="77777777" w:rsidTr="00A213FF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359ABD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Hig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E3EA5" w14:textId="77777777" w:rsidR="00526EB8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52 (38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60EB1" w14:textId="77777777" w:rsidR="00526EB8" w:rsidRPr="00031816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6249 (38.1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E7278" w14:textId="77777777" w:rsidR="00526EB8" w:rsidRPr="00031816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6309 (40.7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A3B17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165D74F9" w14:textId="77777777" w:rsidTr="00A213FF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E2505E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Ve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ig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20502" w14:textId="77777777" w:rsidR="00526EB8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9 (33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6F5EA" w14:textId="77777777" w:rsidR="00526EB8" w:rsidRPr="00031816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2663 (29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50A32" w14:textId="77777777" w:rsidR="00526EB8" w:rsidRPr="00031816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7366 (43.4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4E120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089758D6" w14:textId="77777777" w:rsidTr="00A213FF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5D411C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7A20C" w14:textId="77777777" w:rsidR="00526EB8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62 (41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055CB" w14:textId="77777777" w:rsidR="00526EB8" w:rsidRPr="00031816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4642 (34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7FF67" w14:textId="77777777" w:rsidR="00526EB8" w:rsidRPr="00031816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9820 (57.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EDBDCE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&lt;0.001</w:t>
            </w:r>
          </w:p>
        </w:tc>
      </w:tr>
      <w:tr w:rsidR="00526EB8" w14:paraId="61488FEA" w14:textId="77777777" w:rsidTr="00A213FF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37CAC8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gesti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ear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B279C" w14:textId="77777777" w:rsidR="00526EB8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60 (38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B540D" w14:textId="77777777" w:rsidR="00526EB8" w:rsidRPr="00031816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4472 (34.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46265" w14:textId="77777777" w:rsidR="00526EB8" w:rsidRPr="00031816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8188 (48.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AF9734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&lt;0.001</w:t>
            </w:r>
          </w:p>
        </w:tc>
      </w:tr>
      <w:tr w:rsidR="00526EB8" w14:paraId="15BED5C8" w14:textId="77777777" w:rsidTr="00A213FF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C5DEBF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ron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bstructi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ulmona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F1DF4" w14:textId="77777777" w:rsidR="00526EB8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60 (35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CE7F1" w14:textId="77777777" w:rsidR="00526EB8" w:rsidRPr="00031816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3946 (32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ADB46" w14:textId="77777777" w:rsidR="00526EB8" w:rsidRPr="00031816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7314 (43.1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4AD44A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&lt;0.001</w:t>
            </w:r>
          </w:p>
        </w:tc>
      </w:tr>
      <w:tr w:rsidR="00526EB8" w14:paraId="71F249FC" w14:textId="77777777" w:rsidTr="00A213FF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1C044A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pressi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D7249" w14:textId="77777777" w:rsidR="00526EB8" w:rsidRDefault="00A213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53 (23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6277A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9716 (22.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51556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4137 (24.4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A06FEA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&lt;0.00</w:t>
            </w:r>
            <w:r w:rsidR="00526EB8" w:rsidRPr="00031816">
              <w:rPr>
                <w:sz w:val="20"/>
                <w:szCs w:val="20"/>
              </w:rPr>
              <w:t>1</w:t>
            </w:r>
          </w:p>
        </w:tc>
      </w:tr>
      <w:tr w:rsidR="00526EB8" w14:paraId="12E64BAA" w14:textId="77777777" w:rsidTr="00A213FF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0D2A8D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opl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iv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HIV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6538A" w14:textId="77777777" w:rsidR="00526EB8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 (1.2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FB9C4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606 (1.4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64581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17 (0.6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8553A3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&lt;0.001</w:t>
            </w:r>
          </w:p>
        </w:tc>
      </w:tr>
      <w:tr w:rsidR="00526EB8" w14:paraId="53170A9B" w14:textId="77777777" w:rsidTr="00A213FF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F17C1F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schaem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ear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3700C" w14:textId="77777777" w:rsidR="00526EB8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28 (24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E84CE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7453 (17.5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9A3D5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7075 (41.7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AF09C8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&lt;0.001</w:t>
            </w:r>
          </w:p>
        </w:tc>
      </w:tr>
      <w:tr w:rsidR="00526EB8" w14:paraId="43356915" w14:textId="77777777" w:rsidTr="00A213FF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FECB0E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09D66" w14:textId="77777777" w:rsidR="00526EB8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20 (24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30635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8785 (20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1E2EA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5735 (33.8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9B05AC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&lt;0.001</w:t>
            </w:r>
          </w:p>
        </w:tc>
      </w:tr>
      <w:tr w:rsidR="00526EB8" w14:paraId="4C9F4890" w14:textId="77777777" w:rsidTr="00A213FF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0D1D0C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nal </w:t>
            </w:r>
            <w:proofErr w:type="spellStart"/>
            <w:r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04E11" w14:textId="77777777" w:rsidR="00526EB8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00 (44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FD3FE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7098 (40.1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48DBE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9302 (54.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CE7D07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&lt;0.001</w:t>
            </w:r>
          </w:p>
        </w:tc>
      </w:tr>
      <w:tr w:rsidR="00526EB8" w14:paraId="2D6B1AC3" w14:textId="77777777" w:rsidTr="00A213FF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AFA00C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v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irrhosi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B96C6" w14:textId="77777777" w:rsidR="00526EB8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8 (6.0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3D610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2954 (6.9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7FD21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644 (3.80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66A23E" w14:textId="77777777" w:rsidR="00526EB8" w:rsidRPr="00031816" w:rsidRDefault="00740D77" w:rsidP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&lt;</w:t>
            </w:r>
            <w:r w:rsidR="00526EB8" w:rsidRPr="00031816">
              <w:rPr>
                <w:sz w:val="20"/>
                <w:szCs w:val="20"/>
              </w:rPr>
              <w:t>0.00</w:t>
            </w:r>
            <w:r w:rsidRPr="00031816">
              <w:rPr>
                <w:sz w:val="20"/>
                <w:szCs w:val="20"/>
              </w:rPr>
              <w:t>1</w:t>
            </w:r>
          </w:p>
        </w:tc>
      </w:tr>
      <w:tr w:rsidR="00526EB8" w14:paraId="6C103323" w14:textId="77777777" w:rsidTr="00A213FF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EE7672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2B174" w14:textId="77777777" w:rsidR="00526EB8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1 (16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E9844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7247 (17.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447F0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2504 (14.8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8896DC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&lt;0.001</w:t>
            </w:r>
          </w:p>
        </w:tc>
      </w:tr>
      <w:tr w:rsidR="00526EB8" w14:paraId="021E5B12" w14:textId="77777777" w:rsidTr="00A213FF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86AEEA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eoplasi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121BE" w14:textId="77777777" w:rsidR="00526EB8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18 (30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874F4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3235 (31.1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B8318" w14:textId="77777777" w:rsidR="00526EB8" w:rsidRPr="00031816" w:rsidRDefault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5183 (30.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00EA04" w14:textId="77777777" w:rsidR="00526EB8" w:rsidRPr="00031816" w:rsidRDefault="00526EB8" w:rsidP="00740D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0.</w:t>
            </w:r>
            <w:r w:rsidR="00740D77" w:rsidRPr="00031816">
              <w:rPr>
                <w:sz w:val="20"/>
                <w:szCs w:val="20"/>
              </w:rPr>
              <w:t>257</w:t>
            </w:r>
          </w:p>
        </w:tc>
      </w:tr>
      <w:tr w:rsidR="00526EB8" w14:paraId="0235E4C3" w14:textId="77777777" w:rsidTr="00526EB8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61987D2E" w14:textId="77777777" w:rsidR="00526EB8" w:rsidRDefault="00526EB8">
            <w:pPr>
              <w:spacing w:after="0" w:line="240" w:lineRule="auto"/>
              <w:rPr>
                <w:b/>
              </w:rPr>
            </w:pPr>
            <w:proofErr w:type="spellStart"/>
            <w:r>
              <w:rPr>
                <w:b/>
              </w:rPr>
              <w:t>Year</w:t>
            </w:r>
            <w:proofErr w:type="spellEnd"/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discharg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2073E08" w14:textId="77777777" w:rsidR="00526EB8" w:rsidRDefault="00526EB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AE38E19" w14:textId="77777777" w:rsidR="00526EB8" w:rsidRPr="00031816" w:rsidRDefault="00526EB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6CF4313" w14:textId="77777777" w:rsidR="00526EB8" w:rsidRPr="00031816" w:rsidRDefault="00526EB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84D229E" w14:textId="77777777" w:rsidR="00526EB8" w:rsidRPr="00031816" w:rsidRDefault="00526EB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526EB8" w14:paraId="581C0CB6" w14:textId="77777777" w:rsidTr="001D7CC5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95CCC0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CDFA2" w14:textId="77777777" w:rsidR="00526EB8" w:rsidRDefault="001D7C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90 (49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C1A54" w14:textId="77777777" w:rsidR="00526EB8" w:rsidRPr="00031816" w:rsidRDefault="001D7C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20995 (49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ABF23" w14:textId="77777777" w:rsidR="00526EB8" w:rsidRPr="00031816" w:rsidRDefault="001D7C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8395 (49.5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38B84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14F502D4" w14:textId="77777777" w:rsidTr="001D7CC5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208014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9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E5090" w14:textId="77777777" w:rsidR="00526EB8" w:rsidRDefault="001D7C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88 (50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5813A" w14:textId="77777777" w:rsidR="00526EB8" w:rsidRPr="00031816" w:rsidRDefault="001D7C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21629 (50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B4A89" w14:textId="77777777" w:rsidR="00526EB8" w:rsidRPr="00031816" w:rsidRDefault="001D7C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8559 (50.5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75A04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60BE5585" w14:textId="77777777" w:rsidTr="00526EB8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7A3B69" w14:textId="77777777" w:rsidR="00526EB8" w:rsidRDefault="00526EB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</w:rPr>
              <w:t>Surviv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5EE0E" w14:textId="77777777" w:rsidR="00526EB8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A70CC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5F031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EC567A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&lt;0.001</w:t>
            </w:r>
          </w:p>
        </w:tc>
      </w:tr>
      <w:tr w:rsidR="00526EB8" w14:paraId="106B6FAB" w14:textId="77777777" w:rsidTr="001D7CC5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E3A8EF" w14:textId="77777777" w:rsidR="00526EB8" w:rsidRDefault="00031816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rvivor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49598" w14:textId="77777777" w:rsidR="00526EB8" w:rsidRDefault="001D7C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59 (81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BA79C" w14:textId="77777777" w:rsidR="00526EB8" w:rsidRPr="00031816" w:rsidRDefault="001D7C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34451 (80.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9E43C" w14:textId="77777777" w:rsidR="00526EB8" w:rsidRPr="00031816" w:rsidRDefault="001D7C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14108 (83.2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5C675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26EB8" w14:paraId="4D2F2167" w14:textId="77777777" w:rsidTr="001D7CC5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A79B96" w14:textId="77777777" w:rsidR="00526EB8" w:rsidRDefault="0003181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 </w:t>
            </w:r>
            <w:proofErr w:type="spellStart"/>
            <w:r>
              <w:rPr>
                <w:sz w:val="20"/>
                <w:szCs w:val="20"/>
              </w:rPr>
              <w:t>survivors</w:t>
            </w:r>
            <w:proofErr w:type="spellEnd"/>
            <w:r w:rsidR="00526EB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88044" w14:textId="77777777" w:rsidR="00526EB8" w:rsidRDefault="001D7C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19 (18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D8213" w14:textId="77777777" w:rsidR="00526EB8" w:rsidRPr="00031816" w:rsidRDefault="001D7C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8173 (19.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3F6C7" w14:textId="77777777" w:rsidR="00526EB8" w:rsidRPr="00031816" w:rsidRDefault="001D7C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816">
              <w:rPr>
                <w:sz w:val="20"/>
                <w:szCs w:val="20"/>
              </w:rPr>
              <w:t>2846 (16.8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F355F" w14:textId="77777777" w:rsidR="00526EB8" w:rsidRPr="00031816" w:rsidRDefault="00526EB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2421467C" w14:textId="77777777" w:rsidR="00526EB8" w:rsidRDefault="00526EB8"/>
    <w:sectPr w:rsidR="00526E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EB8"/>
    <w:rsid w:val="00017B74"/>
    <w:rsid w:val="00031816"/>
    <w:rsid w:val="00157F3C"/>
    <w:rsid w:val="001A7529"/>
    <w:rsid w:val="001D7CC5"/>
    <w:rsid w:val="004355BA"/>
    <w:rsid w:val="004F0CFD"/>
    <w:rsid w:val="00526EB8"/>
    <w:rsid w:val="00740D77"/>
    <w:rsid w:val="007F3EAE"/>
    <w:rsid w:val="00A213FF"/>
    <w:rsid w:val="00AC6E29"/>
    <w:rsid w:val="00C47426"/>
    <w:rsid w:val="00DB4DA1"/>
    <w:rsid w:val="00EF5274"/>
    <w:rsid w:val="00FA0D8A"/>
    <w:rsid w:val="00FE1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5BEB0"/>
  <w15:chartTrackingRefBased/>
  <w15:docId w15:val="{79323BAB-AA8D-4E33-BDA7-33E225A8E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5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9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6</Words>
  <Characters>2019</Characters>
  <Application>Microsoft Office Word</Application>
  <DocSecurity>0</DocSecurity>
  <Lines>197</Lines>
  <Paragraphs>1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HAG</Company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den Iglesias Rodriguez</dc:creator>
  <cp:keywords/>
  <dc:description/>
  <cp:lastModifiedBy>Josep M Badia Perez</cp:lastModifiedBy>
  <cp:revision>6</cp:revision>
  <dcterms:created xsi:type="dcterms:W3CDTF">2025-10-15T08:42:00Z</dcterms:created>
  <dcterms:modified xsi:type="dcterms:W3CDTF">2025-10-18T07:28:00Z</dcterms:modified>
</cp:coreProperties>
</file>